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C33" w:rsidRPr="00A94F3B" w:rsidRDefault="00112C33" w:rsidP="00112C33">
      <w:pPr>
        <w:rPr>
          <w:rFonts w:ascii="Times New Roman" w:hAnsi="Times New Roman" w:cs="Times New Roman"/>
          <w:b/>
        </w:rPr>
      </w:pPr>
      <w:r w:rsidRPr="00A94F3B">
        <w:rPr>
          <w:rFonts w:ascii="Times New Roman" w:hAnsi="Times New Roman" w:cs="Times New Roman"/>
          <w:b/>
        </w:rPr>
        <w:t>Table S4. IPA enriched pathways based on 303 SFT (A) and 327 FST genes (B).</w:t>
      </w:r>
    </w:p>
    <w:p w:rsidR="00112C33" w:rsidRPr="00A94F3B" w:rsidRDefault="00112C33" w:rsidP="00112C33">
      <w:pPr>
        <w:spacing w:after="120"/>
        <w:rPr>
          <w:rFonts w:ascii="Times New Roman" w:hAnsi="Times New Roman" w:cs="Times New Roman"/>
        </w:rPr>
      </w:pPr>
      <w:r w:rsidRPr="00A94F3B">
        <w:rPr>
          <w:rFonts w:ascii="Times New Roman" w:hAnsi="Times New Roman" w:cs="Times New Roman"/>
        </w:rPr>
        <w:t xml:space="preserve">(A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346"/>
      </w:tblGrid>
      <w:tr w:rsidR="00112C33" w:rsidRPr="00D60D21" w:rsidTr="004255D3">
        <w:tc>
          <w:tcPr>
            <w:tcW w:w="3510" w:type="dxa"/>
            <w:vAlign w:val="center"/>
          </w:tcPr>
          <w:p w:rsidR="00112C33" w:rsidRPr="00A94F3B" w:rsidRDefault="00112C33" w:rsidP="004255D3">
            <w:pPr>
              <w:spacing w:after="120"/>
              <w:ind w:firstLine="3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5346" w:type="dxa"/>
            <w:vAlign w:val="center"/>
          </w:tcPr>
          <w:p w:rsidR="00112C33" w:rsidRPr="00A94F3B" w:rsidRDefault="00112C33" w:rsidP="004255D3">
            <w:pPr>
              <w:spacing w:after="120"/>
              <w:ind w:firstLine="3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Gene</w:t>
            </w:r>
          </w:p>
        </w:tc>
      </w:tr>
      <w:tr w:rsidR="00112C33" w:rsidRPr="00D60D21" w:rsidTr="004255D3">
        <w:tc>
          <w:tcPr>
            <w:tcW w:w="3510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Formation of skin</w:t>
            </w:r>
            <w:r w:rsidRPr="00A94F3B">
              <w:rPr>
                <w:rFonts w:ascii="Times New Roman" w:hAnsi="Times New Roman" w:cs="Times New Roman"/>
              </w:rPr>
              <w:br/>
              <w:t>(P = 4.9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6" w:type="dxa"/>
          </w:tcPr>
          <w:p w:rsidR="00112C33" w:rsidRPr="00A94F3B" w:rsidRDefault="00112C33" w:rsidP="004255D3">
            <w:pPr>
              <w:spacing w:after="12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CDH11, COL5A2, EDN2, GLI2, KRT18, LGR5, LRIG1, MAP3K12, PDGFA, PTCH1, PTCH2, VCAN, VDR</w:t>
            </w:r>
          </w:p>
        </w:tc>
      </w:tr>
      <w:tr w:rsidR="00112C33" w:rsidRPr="00D60D21" w:rsidTr="004255D3">
        <w:tc>
          <w:tcPr>
            <w:tcW w:w="3510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Formation of epidermis</w:t>
            </w:r>
            <w:r w:rsidRPr="00A94F3B">
              <w:rPr>
                <w:rFonts w:ascii="Times New Roman" w:hAnsi="Times New Roman" w:cs="Times New Roman"/>
              </w:rPr>
              <w:br/>
              <w:t>(P = 4.9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46" w:type="dxa"/>
          </w:tcPr>
          <w:p w:rsidR="00112C33" w:rsidRPr="00A94F3B" w:rsidRDefault="00112C33" w:rsidP="004255D3">
            <w:pPr>
              <w:spacing w:after="12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CDH11, GLI2, LGR5, PDGFA, PTCH1, PTCH2, VCAN, VDR</w:t>
            </w:r>
          </w:p>
        </w:tc>
      </w:tr>
    </w:tbl>
    <w:p w:rsidR="00112C33" w:rsidRPr="00A94F3B" w:rsidRDefault="00112C33" w:rsidP="00112C33">
      <w:pPr>
        <w:spacing w:after="120"/>
        <w:rPr>
          <w:rFonts w:ascii="Times New Roman" w:hAnsi="Times New Roman" w:cs="Times New Roman"/>
        </w:rPr>
      </w:pPr>
      <w:r w:rsidRPr="00A94F3B">
        <w:rPr>
          <w:rFonts w:ascii="Times New Roman" w:hAnsi="Times New Roman" w:cs="Times New Roman"/>
        </w:rPr>
        <w:t>(B)</w:t>
      </w:r>
    </w:p>
    <w:tbl>
      <w:tblPr>
        <w:tblStyle w:val="TableGrid"/>
        <w:tblW w:w="88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5449"/>
      </w:tblGrid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ind w:firstLine="3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5449" w:type="dxa"/>
            <w:vAlign w:val="center"/>
          </w:tcPr>
          <w:p w:rsidR="00112C33" w:rsidRPr="00A94F3B" w:rsidRDefault="00112C33" w:rsidP="004255D3">
            <w:pPr>
              <w:spacing w:after="120"/>
              <w:ind w:firstLine="3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94F3B">
              <w:rPr>
                <w:rFonts w:ascii="Times New Roman" w:hAnsi="Times New Roman" w:cs="Times New Roman"/>
              </w:rPr>
              <w:t>Gene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Formation of skin</w:t>
            </w:r>
            <w:r w:rsidRPr="00A94F3B">
              <w:rPr>
                <w:rFonts w:ascii="Times New Roman" w:hAnsi="Times New Roman" w:cs="Times New Roman"/>
              </w:rPr>
              <w:br/>
              <w:t>(P = 2.8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BCA12, AGO2, ALDH3A2, ANXA1, BMP7, CD109, DBI, DLX3, DSP, ELOVL4, EXPH5, FABP5, FOSL2, FOXN1, GJA1, IGFBP5, JUP, KIT, KRT5, MSX2, POU2F3, SFN, SPINK5, TFAP2C, TNFRSF19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 xml:space="preserve">Morphology of stratum </w:t>
            </w:r>
            <w:proofErr w:type="spellStart"/>
            <w:r w:rsidRPr="00A94F3B">
              <w:rPr>
                <w:rFonts w:ascii="Times New Roman" w:hAnsi="Times New Roman" w:cs="Times New Roman"/>
              </w:rPr>
              <w:t>corneum</w:t>
            </w:r>
            <w:proofErr w:type="spellEnd"/>
            <w:r w:rsidRPr="00A94F3B">
              <w:rPr>
                <w:rFonts w:ascii="Times New Roman" w:hAnsi="Times New Roman" w:cs="Times New Roman"/>
              </w:rPr>
              <w:br/>
              <w:t>(P = 6.4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7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ELOVL4, GJA1, JUP, KRT1, PKP1, SLC9A1, SPINK5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Formation of epidermis</w:t>
            </w:r>
            <w:r w:rsidRPr="00A94F3B">
              <w:rPr>
                <w:rFonts w:ascii="Times New Roman" w:hAnsi="Times New Roman" w:cs="Times New Roman"/>
              </w:rPr>
              <w:br/>
              <w:t>(P = 1.6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6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LDH3A2, CD109, DBI, DSP, ELOVL4, FABP5, FOXN1, GJA1, IGFBP5, KRT5, POU2F3, TFAP2C, TNFRSF19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Morphology of hair</w:t>
            </w:r>
            <w:r w:rsidRPr="00A94F3B">
              <w:rPr>
                <w:rFonts w:ascii="Times New Roman" w:hAnsi="Times New Roman" w:cs="Times New Roman"/>
              </w:rPr>
              <w:br/>
              <w:t>(P = 4.9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6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BMP7, DBI, EFNB1, FOXN1, JUP, MSX2, PKP1, PKP3, SOAT1, SPINK5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Differentiation of skin</w:t>
            </w:r>
            <w:r w:rsidRPr="00A94F3B">
              <w:rPr>
                <w:rFonts w:ascii="Times New Roman" w:hAnsi="Times New Roman" w:cs="Times New Roman"/>
              </w:rPr>
              <w:br/>
              <w:t>(P = 8.4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6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BCA12, ANXA1, CD109, DLX3, DSP, FABP5, FOXN1, KIT, MSX2, POU2F3, SFN, SPINK5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Differentiation of epidermal cells</w:t>
            </w:r>
          </w:p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(P = 1.7 X 10</w:t>
            </w:r>
            <w:r w:rsidRPr="00AB261D">
              <w:rPr>
                <w:rFonts w:ascii="Times New Roman" w:hAnsi="Times New Roman" w:cs="Times New Roman"/>
                <w:vertAlign w:val="superscript"/>
              </w:rPr>
              <w:t>-5</w:t>
            </w:r>
            <w:r w:rsidRPr="00AB26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BCA12, ANXA1, CD109, DLX3, DSP, FABP5, FOXN1, MSX2, POU2F3, SFN, SPINK5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Growth of skin</w:t>
            </w:r>
            <w:r w:rsidRPr="00A94F3B">
              <w:rPr>
                <w:rFonts w:ascii="Times New Roman" w:hAnsi="Times New Roman" w:cs="Times New Roman"/>
              </w:rPr>
              <w:br/>
              <w:t>(P = 2.7 X 10</w:t>
            </w:r>
            <w:r w:rsidRPr="00A94F3B">
              <w:rPr>
                <w:rFonts w:ascii="Times New Roman" w:hAnsi="Times New Roman" w:cs="Times New Roman"/>
                <w:vertAlign w:val="superscript"/>
              </w:rPr>
              <w:t>-5</w:t>
            </w:r>
            <w:r w:rsidRPr="00A94F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LDH3A2, CD109, JUP, KLF9, KRT10, MSX2, PKP1, PKP3, SFN, SLURP1, TERT, VAV3, VIM</w:t>
            </w:r>
          </w:p>
        </w:tc>
      </w:tr>
      <w:tr w:rsidR="00112C33" w:rsidRPr="00D60D21" w:rsidTr="004255D3">
        <w:trPr>
          <w:trHeight w:val="518"/>
        </w:trPr>
        <w:tc>
          <w:tcPr>
            <w:tcW w:w="3407" w:type="dxa"/>
            <w:vAlign w:val="center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Proliferation of epidermal cells</w:t>
            </w:r>
          </w:p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(P = 4.3 X 10</w:t>
            </w:r>
            <w:r w:rsidRPr="00AB261D">
              <w:rPr>
                <w:rFonts w:ascii="Times New Roman" w:hAnsi="Times New Roman" w:cs="Times New Roman"/>
                <w:vertAlign w:val="superscript"/>
              </w:rPr>
              <w:t>-5</w:t>
            </w:r>
            <w:r w:rsidRPr="00AB26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LDH3A2, CD109, JUP, KLF9, KRT10, PKP1, PKP3, SFN, SLURP1, TERT, VAV3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Differentiation of keratinocytes</w:t>
            </w:r>
            <w:r w:rsidRPr="00A94F3B">
              <w:rPr>
                <w:rFonts w:ascii="Times New Roman" w:hAnsi="Times New Roman" w:cs="Times New Roman"/>
              </w:rPr>
              <w:br/>
            </w:r>
            <w:r w:rsidRPr="00AB261D">
              <w:rPr>
                <w:rFonts w:ascii="Times New Roman" w:hAnsi="Times New Roman" w:cs="Times New Roman"/>
              </w:rPr>
              <w:t>(P = 4.6 X 10</w:t>
            </w:r>
            <w:r w:rsidRPr="00AB261D">
              <w:rPr>
                <w:rFonts w:ascii="Times New Roman" w:hAnsi="Times New Roman" w:cs="Times New Roman"/>
                <w:vertAlign w:val="superscript"/>
              </w:rPr>
              <w:t>-5</w:t>
            </w:r>
            <w:r w:rsidRPr="00AB26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94F3B" w:rsidRDefault="00112C33" w:rsidP="004255D3">
            <w:pPr>
              <w:spacing w:after="120"/>
              <w:rPr>
                <w:rFonts w:ascii="Times New Roman" w:hAnsi="Times New Roman" w:cs="Times New Roman"/>
              </w:rPr>
            </w:pPr>
            <w:r w:rsidRPr="00A94F3B">
              <w:rPr>
                <w:rFonts w:ascii="Times New Roman" w:hAnsi="Times New Roman" w:cs="Times New Roman"/>
              </w:rPr>
              <w:t>ABCA12, ANXA1, CD109, DLX3, DSP, FABP5, FOXN1, MSX2, POU2F3, SFN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Proliferation of keratinocytes</w:t>
            </w:r>
          </w:p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(P = 9.6 X 10</w:t>
            </w:r>
            <w:r w:rsidRPr="00AB261D">
              <w:rPr>
                <w:rFonts w:ascii="Times New Roman" w:hAnsi="Times New Roman" w:cs="Times New Roman"/>
                <w:vertAlign w:val="superscript"/>
              </w:rPr>
              <w:t>-5</w:t>
            </w:r>
            <w:r w:rsidRPr="00AB26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ALDH3A2, CD109, JUP, KLF9, KRT10, PKP1, PKP3, SFN, SLURP1, VAV3</w:t>
            </w:r>
          </w:p>
        </w:tc>
      </w:tr>
      <w:tr w:rsidR="00112C33" w:rsidRPr="00D60D21" w:rsidTr="004255D3">
        <w:tc>
          <w:tcPr>
            <w:tcW w:w="3407" w:type="dxa"/>
            <w:vAlign w:val="center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Formation of hair follicle</w:t>
            </w:r>
          </w:p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(P = 2.6 X 10</w:t>
            </w:r>
            <w:r w:rsidRPr="00AB261D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B26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9" w:type="dxa"/>
          </w:tcPr>
          <w:p w:rsidR="00112C33" w:rsidRPr="00AB261D" w:rsidRDefault="00112C33" w:rsidP="004255D3">
            <w:pPr>
              <w:rPr>
                <w:rFonts w:ascii="Times New Roman" w:hAnsi="Times New Roman" w:cs="Times New Roman"/>
              </w:rPr>
            </w:pPr>
            <w:r w:rsidRPr="00AB261D">
              <w:rPr>
                <w:rFonts w:ascii="Times New Roman" w:hAnsi="Times New Roman" w:cs="Times New Roman"/>
              </w:rPr>
              <w:t>CD109, DBI, FOXN1, IGFBP5, TFAP2C, TNFRSF19</w:t>
            </w:r>
          </w:p>
        </w:tc>
      </w:tr>
    </w:tbl>
    <w:p w:rsidR="00994F20" w:rsidRDefault="00994F20">
      <w:bookmarkStart w:id="0" w:name="_GoBack"/>
      <w:bookmarkEnd w:id="0"/>
    </w:p>
    <w:sectPr w:rsidR="00994F20" w:rsidSect="00994F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33"/>
    <w:rsid w:val="00112C33"/>
    <w:rsid w:val="0099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AE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Macintosh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gary</cp:lastModifiedBy>
  <cp:revision>1</cp:revision>
  <dcterms:created xsi:type="dcterms:W3CDTF">2018-08-30T23:50:00Z</dcterms:created>
  <dcterms:modified xsi:type="dcterms:W3CDTF">2018-08-30T23:50:00Z</dcterms:modified>
</cp:coreProperties>
</file>